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-365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iCs/>
          <w:sz w:val="24"/>
          <w:szCs w:val="24"/>
        </w:rPr>
        <w:t>Table S3.</w:t>
      </w:r>
      <w:r>
        <w:rPr>
          <w:rFonts w:cs="Arial" w:ascii="Arial" w:hAnsi="Arial"/>
          <w:sz w:val="24"/>
          <w:szCs w:val="24"/>
        </w:rPr>
        <w:t xml:space="preserve"> Associations* between co-variates at study entry and death/loss to follow-up and virologic rebound.</w:t>
      </w:r>
    </w:p>
    <w:tbl>
      <w:tblPr>
        <w:tblW w:w="136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992"/>
        <w:gridCol w:w="1417"/>
        <w:gridCol w:w="1560"/>
        <w:gridCol w:w="1842"/>
        <w:gridCol w:w="284"/>
        <w:gridCol w:w="1276"/>
        <w:gridCol w:w="1417"/>
        <w:gridCol w:w="1831"/>
      </w:tblGrid>
      <w:tr>
        <w:trPr>
          <w:trHeight w:val="40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Death or loss to follow-up (N=2829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524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Virologic rebound* (N=2517)</w:t>
            </w:r>
          </w:p>
        </w:tc>
      </w:tr>
      <w:tr>
        <w:trPr>
          <w:trHeight w:val="390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Death or LTF, n(%)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Person-years at risk (per 1000)</w:t>
            </w:r>
          </w:p>
        </w:tc>
        <w:tc>
          <w:tcPr>
            <w:tcW w:w="1842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Unweighted adjusted** HR (95%CI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Virologic rebound*, n(%)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Person-years at risk (per 1000)</w:t>
            </w:r>
          </w:p>
        </w:tc>
        <w:tc>
          <w:tcPr>
            <w:tcW w:w="1831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Unweighted adjusted** HR (95%CI)</w:t>
            </w:r>
          </w:p>
        </w:tc>
      </w:tr>
      <w:tr>
        <w:trPr>
          <w:trHeight w:val="510" w:hRule="atLeast"/>
        </w:trPr>
        <w:tc>
          <w:tcPr>
            <w:tcW w:w="29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4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3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150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Age in years at study entry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&lt;25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60 (21.2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338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.73 (1.15-2.61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33 (14.5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34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.29 (1.28-4.10)</w:t>
            </w:r>
          </w:p>
        </w:tc>
      </w:tr>
      <w:tr>
        <w:trPr>
          <w:trHeight w:val="360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5-34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80 (12.8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716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.00 (0.71-1.39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19 (9.6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367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.49 (0.92-2.41)</w:t>
            </w:r>
          </w:p>
        </w:tc>
      </w:tr>
      <w:tr>
        <w:trPr>
          <w:trHeight w:val="37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35-44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78 (9.4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050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65 (0.44-0.94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57 (7.3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890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.06 (0.63-1.78)</w:t>
            </w:r>
          </w:p>
        </w:tc>
      </w:tr>
      <w:tr>
        <w:trPr>
          <w:trHeight w:val="330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≥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45 (14.6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376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9 (6.9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314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Gender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50 (12.5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466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95 (0.78-1.15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74 (9.8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973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99 (0.97-1.02)</w:t>
            </w:r>
          </w:p>
        </w:tc>
      </w:tr>
      <w:tr>
        <w:trPr>
          <w:trHeight w:val="330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13 (13.5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013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54 (7.2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831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CD4 count (cells/</w:t>
            </w:r>
            <w:r>
              <w:rPr>
                <w:rFonts w:eastAsia="Times New Roman" w:cs="Arial" w:ascii="Symbol" w:hAnsi="Symbol"/>
                <w:color w:val="000000"/>
                <w:sz w:val="20"/>
                <w:szCs w:val="20"/>
                <w:lang w:val="en-GB" w:eastAsia="en-GB"/>
              </w:rPr>
              <w:t>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l)  at ART start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≥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44 (11.2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491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94 (0.61-1.47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30 (8.5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410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.12 (0.67-1.87)</w:t>
            </w:r>
          </w:p>
        </w:tc>
      </w:tr>
      <w:tr>
        <w:trPr>
          <w:trHeight w:val="270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00-199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46 (11.4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580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.53 (1.04-2.24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11 (9.6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286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.06 (0.71-1.58)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50-99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81 (14.5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690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.74 (1.17-2.60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41 (8.3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549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.08 (0.65-1.79)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&lt;50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92 (15.3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718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46 (8.9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560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CD4 count (cells/</w:t>
            </w:r>
            <w:r>
              <w:rPr>
                <w:rFonts w:eastAsia="Times New Roman" w:cs="Arial" w:ascii="Symbol" w:hAnsi="Symbol"/>
                <w:color w:val="000000"/>
                <w:sz w:val="20"/>
                <w:szCs w:val="20"/>
                <w:lang w:val="en-GB" w:eastAsia="en-GB"/>
              </w:rPr>
              <w:t>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l)  at study entry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≥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27 (8.9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767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38 (0.28-0.51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14 (8.5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483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79 (0.53-1.17)</w:t>
            </w:r>
          </w:p>
        </w:tc>
      </w:tr>
      <w:tr>
        <w:trPr>
          <w:trHeight w:val="330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00-199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61 (8.9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861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19 (0.12-0.29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56 (9.6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689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.00 (0.61-1.79)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50-99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6 (12.8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57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22 (0.13-0.38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3 (7.8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02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79 (0.38-1.62)</w:t>
            </w:r>
          </w:p>
        </w:tc>
      </w:tr>
      <w:tr>
        <w:trPr>
          <w:trHeight w:val="34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&lt;50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49 (28.6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595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45 (10.6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431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Virologic suppression (&lt;400 copies/ml) at study entry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302 (12.0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3091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77 (0.57-1.00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61 (18.7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388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Duration on ART in months at study entry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≤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83 (16.1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610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6 (5.6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544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5-48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72 (15.9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305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68 (0.50-0.92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93 (9.7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050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.85 (1.20-2.84)</w:t>
            </w:r>
          </w:p>
        </w:tc>
      </w:tr>
      <w:tr>
        <w:trPr>
          <w:trHeight w:val="330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&gt;48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08 (8.7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565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32 (0.21-0.48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09 (10.0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212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.56 (1.52-4.33)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WHO clinical stage at study entry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I/II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75 (9.4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975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53 (0.40-0.70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62 (8.7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823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89 (0.64-1.24)</w:t>
            </w:r>
          </w:p>
        </w:tc>
      </w:tr>
      <w:tr>
        <w:trPr>
          <w:trHeight w:val="345" w:hRule="atLeast"/>
        </w:trPr>
        <w:tc>
          <w:tcPr>
            <w:tcW w:w="2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III/IV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88 (14.1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502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66 (9.2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979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150" w:hRule="atLeast"/>
        </w:trPr>
        <w:tc>
          <w:tcPr>
            <w:tcW w:w="29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90" w:hRule="atLeast"/>
        </w:trPr>
        <w:tc>
          <w:tcPr>
            <w:tcW w:w="8803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ART: Antiretroviral therapy; CI: Confidence interval; HR: Hazard Ratio; WHO: World Health Organization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3611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ind w:left="318" w:hanging="318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* The study was not designed to explicitly explore causal associations between the listed covariates in this table and the outcomes. </w:t>
            </w:r>
          </w:p>
          <w:p>
            <w:pPr>
              <w:pStyle w:val="Normal"/>
              <w:spacing w:lineRule="auto" w:line="240" w:before="0" w:after="0"/>
              <w:ind w:left="318" w:hanging="318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Theses associations are therefore presented separately to the main casually considered associations between club participation and each outcome, </w:t>
            </w:r>
          </w:p>
          <w:p>
            <w:pPr>
              <w:pStyle w:val="Normal"/>
              <w:spacing w:lineRule="auto" w:line="240" w:before="0" w:after="0"/>
              <w:ind w:left="318" w:hanging="318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although they are additionally adjusted for club participation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ind w:left="318" w:hanging="318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8803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* Restricted to patients with virologic suppression at study entr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99" w:hRule="atLeast"/>
        </w:trPr>
        <w:tc>
          <w:tcPr>
            <w:tcW w:w="9087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**Adjusted by club participation and covariates at baselin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orient="landscape" w:w="15840" w:h="12240"/>
      <w:pgMar w:left="1440" w:right="81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8:37:00Z</dcterms:created>
  <dc:creator>MIGUEL ANGEL LUQUE FERNANDEZ</dc:creator>
  <dc:description/>
  <cp:keywords/>
  <dc:language>en-US</dc:language>
  <cp:lastModifiedBy>Miguel Angel Luque-Fernandez</cp:lastModifiedBy>
  <dcterms:modified xsi:type="dcterms:W3CDTF">2013-01-11T16:05:00Z</dcterms:modified>
  <cp:revision>9</cp:revision>
  <dc:subject/>
  <dc:title/>
</cp:coreProperties>
</file>